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093" w:rsidRPr="003019B0" w:rsidRDefault="00A876DF" w:rsidP="00857C18">
      <w:pPr>
        <w:adjustRightInd w:val="0"/>
        <w:snapToGrid w:val="0"/>
        <w:jc w:val="left"/>
        <w:rPr>
          <w:rFonts w:cs="SimSun"/>
          <w:sz w:val="24"/>
        </w:rPr>
      </w:pPr>
      <w:r>
        <w:rPr>
          <w:rFonts w:cs="SimSun"/>
          <w:sz w:val="24"/>
        </w:rPr>
        <w:t>Additional file 6:</w:t>
      </w:r>
      <w:r w:rsidR="00017093">
        <w:rPr>
          <w:rFonts w:cs="SimSun"/>
          <w:sz w:val="24"/>
        </w:rPr>
        <w:t xml:space="preserve"> </w:t>
      </w:r>
      <w:r>
        <w:rPr>
          <w:rFonts w:cs="SimSun"/>
          <w:sz w:val="24"/>
        </w:rPr>
        <w:t>T</w:t>
      </w:r>
      <w:r w:rsidR="00017093">
        <w:rPr>
          <w:rFonts w:cs="SimSun"/>
          <w:sz w:val="24"/>
        </w:rPr>
        <w:t xml:space="preserve">able </w:t>
      </w:r>
      <w:r>
        <w:rPr>
          <w:rFonts w:cs="SimSun"/>
          <w:sz w:val="24"/>
        </w:rPr>
        <w:t>S</w:t>
      </w:r>
      <w:r w:rsidR="00187E13">
        <w:rPr>
          <w:rFonts w:cs="SimSun" w:hint="eastAsia"/>
          <w:sz w:val="24"/>
        </w:rPr>
        <w:t>6</w:t>
      </w:r>
      <w:r w:rsidR="00017093" w:rsidRPr="003019B0">
        <w:rPr>
          <w:rFonts w:cs="SimSun"/>
          <w:sz w:val="24"/>
        </w:rPr>
        <w:t xml:space="preserve">. </w:t>
      </w:r>
      <w:r w:rsidR="00800567">
        <w:rPr>
          <w:rFonts w:cs="SimSun"/>
          <w:sz w:val="24"/>
        </w:rPr>
        <w:t>G</w:t>
      </w:r>
      <w:r w:rsidR="00017093" w:rsidRPr="003019B0">
        <w:rPr>
          <w:rFonts w:cs="SimSun"/>
          <w:sz w:val="24"/>
        </w:rPr>
        <w:t xml:space="preserve">enes associated with </w:t>
      </w:r>
      <w:r w:rsidR="00017093" w:rsidRPr="00EB3D75">
        <w:rPr>
          <w:rFonts w:cs="SimSun"/>
          <w:i/>
          <w:sz w:val="24"/>
        </w:rPr>
        <w:t>CKS2</w:t>
      </w:r>
      <w:r w:rsidR="00017093" w:rsidRPr="003019B0">
        <w:rPr>
          <w:rFonts w:cs="SimSun"/>
          <w:sz w:val="24"/>
        </w:rPr>
        <w:t xml:space="preserve"> expression level in pancreatic cancer tissues</w:t>
      </w:r>
      <w:r w:rsidR="00800567">
        <w:rPr>
          <w:rFonts w:cs="SimSun"/>
          <w:sz w:val="24"/>
        </w:rPr>
        <w:t>, based on data in The Cancer Genome Atlas</w:t>
      </w:r>
    </w:p>
    <w:tbl>
      <w:tblPr>
        <w:tblW w:w="8365" w:type="dxa"/>
        <w:jc w:val="center"/>
        <w:tblInd w:w="59" w:type="dxa"/>
        <w:tblLayout w:type="fixed"/>
        <w:tblLook w:val="04A0"/>
      </w:tblPr>
      <w:tblGrid>
        <w:gridCol w:w="1482"/>
        <w:gridCol w:w="1127"/>
        <w:gridCol w:w="236"/>
        <w:gridCol w:w="1614"/>
        <w:gridCol w:w="1100"/>
        <w:gridCol w:w="267"/>
        <w:gridCol w:w="1434"/>
        <w:gridCol w:w="1105"/>
      </w:tblGrid>
      <w:tr w:rsidR="00017093" w:rsidRPr="003019B0" w:rsidTr="00A92785">
        <w:trPr>
          <w:trHeight w:val="375"/>
          <w:jc w:val="center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6EEA" w:rsidRDefault="00017093" w:rsidP="00857C18">
            <w:pPr>
              <w:adjustRightInd w:val="0"/>
              <w:snapToGrid w:val="0"/>
              <w:spacing w:line="400" w:lineRule="exact"/>
              <w:jc w:val="lef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 xml:space="preserve">Gene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7093" w:rsidRPr="003019B0" w:rsidRDefault="009F4D1B" w:rsidP="00857C18">
            <w:pPr>
              <w:adjustRightInd w:val="0"/>
              <w:snapToGrid w:val="0"/>
              <w:jc w:val="left"/>
              <w:rPr>
                <w:rFonts w:cs="SimSun"/>
                <w:sz w:val="24"/>
              </w:rPr>
            </w:pPr>
            <w:r>
              <w:rPr>
                <w:rFonts w:cs="SimSun" w:hint="eastAsia"/>
                <w:sz w:val="24"/>
              </w:rPr>
              <w:t xml:space="preserve">Pearson </w:t>
            </w:r>
            <w:r w:rsidR="00017093" w:rsidRPr="003019B0">
              <w:rPr>
                <w:rFonts w:cs="SimSun" w:hint="eastAsia"/>
                <w:sz w:val="24"/>
              </w:rPr>
              <w:t>Scor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7093" w:rsidRPr="003019B0" w:rsidRDefault="00017093" w:rsidP="00857C18">
            <w:pPr>
              <w:adjustRightInd w:val="0"/>
              <w:snapToGrid w:val="0"/>
              <w:spacing w:line="400" w:lineRule="exact"/>
              <w:jc w:val="left"/>
              <w:rPr>
                <w:rFonts w:cs="SimSun"/>
                <w:sz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6EEA" w:rsidRDefault="00017093" w:rsidP="00857C18">
            <w:pPr>
              <w:adjustRightInd w:val="0"/>
              <w:snapToGrid w:val="0"/>
              <w:spacing w:line="400" w:lineRule="exact"/>
              <w:jc w:val="lef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 xml:space="preserve">Gene 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7093" w:rsidRPr="003019B0" w:rsidRDefault="00017093" w:rsidP="00857C18">
            <w:pPr>
              <w:adjustRightInd w:val="0"/>
              <w:snapToGrid w:val="0"/>
              <w:jc w:val="lef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Pearson Score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7093" w:rsidRPr="003019B0" w:rsidRDefault="00017093" w:rsidP="00857C18">
            <w:pPr>
              <w:adjustRightInd w:val="0"/>
              <w:snapToGrid w:val="0"/>
              <w:spacing w:line="400" w:lineRule="exact"/>
              <w:jc w:val="left"/>
              <w:rPr>
                <w:rFonts w:cs="SimSun"/>
                <w:sz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6EEA" w:rsidRDefault="00017093" w:rsidP="00857C18">
            <w:pPr>
              <w:adjustRightInd w:val="0"/>
              <w:snapToGrid w:val="0"/>
              <w:spacing w:line="400" w:lineRule="exact"/>
              <w:jc w:val="lef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 xml:space="preserve">Gene </w:t>
            </w:r>
            <w:bookmarkStart w:id="0" w:name="_GoBack"/>
            <w:bookmarkEnd w:id="0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7093" w:rsidRPr="003019B0" w:rsidRDefault="00017093" w:rsidP="00857C18">
            <w:pPr>
              <w:adjustRightInd w:val="0"/>
              <w:snapToGrid w:val="0"/>
              <w:jc w:val="lef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Pearson Score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KN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8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A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8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tcBorders>
              <w:top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CA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8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PX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8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AM72B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8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TTG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9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ORC6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9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K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7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UBE2C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7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D5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CNB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PA3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TK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RCC6L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JURP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4A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C25C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2F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2AFZ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URKA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2C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UBE2T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CGAP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BUB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LGAP5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18B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N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C45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D54L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URKB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23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ROAP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OIP5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U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USAP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BK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BIRC5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CNB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FC4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RC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PAG5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UNIP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CT5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CAPG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XO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AA010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ZWINT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AM64A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P55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SF1B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KA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ICRR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7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AD2L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9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LK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9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AM72D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9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KMYT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9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20A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9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MI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9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ANCI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9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CAPH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9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PNA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8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EK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8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RIP13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8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BRIX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8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EPDC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8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NSTRN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8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OC1A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8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CNA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7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C6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7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RM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7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HCBP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7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RC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7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EIL3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7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15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7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EN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CM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UDT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MS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ELK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RAIP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17ORF53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ME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TL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UBA1C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KAP2L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ARPBP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OLA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KA3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C20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C25A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KS1B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ZH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ORC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lastRenderedPageBreak/>
              <w:t>POLR2D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NBP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K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SN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ND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GOL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BUB1B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1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C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YBL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CNA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NRPB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OP2A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GTSE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HEBL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NAJC9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W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HEK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MMR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SPE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CF19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GINS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UF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CM10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DIAS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LRR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UBE2S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CDC58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ANCB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CM6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A6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CEB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RHGAP11A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18A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CA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STF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SPL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TIP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GINS4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GINS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F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CC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A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FC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XRCC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RPS30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16ORF59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5ORF34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PC24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CAPG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6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A4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NRPA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XN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IF2S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HAF1A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MC4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OLQ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LK4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GGCT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YCS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NLN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WDR6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9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SE1L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TYMK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2AFX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2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KI67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PIA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NRPG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YMS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LG3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WDHD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HEK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GSG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F3B6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ZWILCH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NY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GME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UHRF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H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8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CT6A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OXM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OLE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A7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FC5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UVBL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GLRX3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BX3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IF5AL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T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CGAP1P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G3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LSM5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RPL13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RPL17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ZNF367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7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IF5A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A5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OMM5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ECQL4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NASEH2A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UP37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lastRenderedPageBreak/>
              <w:t>DSCC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TFR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IAPH3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CUN1D5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CA4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RPS2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ZNF695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RPL47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SPM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6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CNF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N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NRPB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PD52L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IMP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AM72A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IF3B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PM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IF4A3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UM3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O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UQCRHL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20ORF24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MC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RPL15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K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5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ANCA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ELLS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BXO22-AS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RM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NRPF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UBA1B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AIP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BF4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WDR76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IF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RTO4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ED10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HF5A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ANS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DCA8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OP10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1ORF11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AA1524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L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NX8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PIAL4C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4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E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ANCD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I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ET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IAH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TIL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NRPD3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SBP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UQCRH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BRG4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KIF14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D14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IR4435-2HG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ZMYND19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DZD1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OLE3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RAS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XOSC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APCD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MEM189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TBP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3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BLM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MGB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CM4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A3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D7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EC13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ARS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BANF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PIH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HSA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MC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LINC0015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RPC5L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BCL2L1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TAD3A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IBC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TTG3P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XT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2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YC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CT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SPD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TMA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UCK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IST1H3J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IST1H3B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E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COA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-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POBEC3B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RPC3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UTF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AICS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I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-0.5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ESP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MRPL37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OA4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lastRenderedPageBreak/>
              <w:t>OSER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P68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-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D18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FTSJ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ZDHHC15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-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BZW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C3IP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1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HNRNPC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FDN4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LP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RIM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B7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D13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SME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VRK1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CENPP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PDCD5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FTUD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ANP32B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BP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TMSB15A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DNAJB11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SGOL2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RALY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IT2</w:t>
            </w:r>
          </w:p>
        </w:tc>
        <w:tc>
          <w:tcPr>
            <w:tcW w:w="112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FCAB11</w:t>
            </w:r>
          </w:p>
        </w:tc>
        <w:tc>
          <w:tcPr>
            <w:tcW w:w="1100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67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ESCO2</w:t>
            </w:r>
          </w:p>
        </w:tc>
        <w:tc>
          <w:tcPr>
            <w:tcW w:w="1105" w:type="dxa"/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</w:tr>
      <w:tr w:rsidR="00017093" w:rsidRPr="003019B0" w:rsidTr="00A92785">
        <w:trPr>
          <w:trHeight w:val="375"/>
          <w:jc w:val="center"/>
        </w:trPr>
        <w:tc>
          <w:tcPr>
            <w:tcW w:w="1482" w:type="dxa"/>
            <w:tcBorders>
              <w:bottom w:val="single" w:sz="4" w:space="0" w:color="auto"/>
            </w:tcBorders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  <w:r w:rsidRPr="00AB2312">
              <w:rPr>
                <w:rFonts w:cs="SimSun" w:hint="eastAsia"/>
                <w:i/>
                <w:sz w:val="24"/>
              </w:rPr>
              <w:t>NTMT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  <w:r w:rsidRPr="003019B0">
              <w:rPr>
                <w:rFonts w:cs="SimSun" w:hint="eastAsia"/>
                <w:sz w:val="24"/>
              </w:rPr>
              <w:t>0.5</w:t>
            </w:r>
            <w:r w:rsidR="00A91FA0">
              <w:rPr>
                <w:rFonts w:cs="SimSun" w:hint="eastAsia"/>
                <w:sz w:val="24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267" w:type="dxa"/>
            <w:tcBorders>
              <w:bottom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noWrap/>
            <w:hideMark/>
          </w:tcPr>
          <w:p w:rsidR="00017093" w:rsidRPr="00AB2312" w:rsidRDefault="00017093" w:rsidP="005A4FA3">
            <w:pPr>
              <w:spacing w:line="400" w:lineRule="exact"/>
              <w:rPr>
                <w:rFonts w:cs="SimSun"/>
                <w:i/>
                <w:sz w:val="24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017093" w:rsidRPr="003019B0" w:rsidRDefault="00017093" w:rsidP="005A4FA3">
            <w:pPr>
              <w:spacing w:line="400" w:lineRule="exact"/>
              <w:rPr>
                <w:rFonts w:cs="SimSun"/>
                <w:sz w:val="24"/>
              </w:rPr>
            </w:pPr>
          </w:p>
        </w:tc>
      </w:tr>
    </w:tbl>
    <w:p w:rsidR="0097572F" w:rsidRDefault="0097572F" w:rsidP="00017093"/>
    <w:sectPr w:rsidR="0097572F" w:rsidSect="000A5B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7537" w:rsidRDefault="00557537" w:rsidP="00017093">
      <w:r>
        <w:separator/>
      </w:r>
    </w:p>
  </w:endnote>
  <w:endnote w:type="continuationSeparator" w:id="0">
    <w:p w:rsidR="00557537" w:rsidRDefault="00557537" w:rsidP="000170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D1B" w:rsidRDefault="009F4D1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D1B" w:rsidRDefault="009F4D1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D1B" w:rsidRDefault="009F4D1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7537" w:rsidRDefault="00557537" w:rsidP="00017093">
      <w:r>
        <w:separator/>
      </w:r>
    </w:p>
  </w:footnote>
  <w:footnote w:type="continuationSeparator" w:id="0">
    <w:p w:rsidR="00557537" w:rsidRDefault="00557537" w:rsidP="0001709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D1B" w:rsidRDefault="009F4D1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D1B" w:rsidRDefault="009F4D1B" w:rsidP="00857C18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D1B" w:rsidRDefault="009F4D1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E467A"/>
    <w:multiLevelType w:val="hybridMultilevel"/>
    <w:tmpl w:val="B4409BE6"/>
    <w:lvl w:ilvl="0" w:tplc="6CB8298E">
      <w:start w:val="1"/>
      <w:numFmt w:val="decimal"/>
      <w:lvlText w:val="（%1）"/>
      <w:lvlJc w:val="left"/>
      <w:pPr>
        <w:ind w:left="861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1">
    <w:nsid w:val="01C50A10"/>
    <w:multiLevelType w:val="hybridMultilevel"/>
    <w:tmpl w:val="FE360844"/>
    <w:lvl w:ilvl="0" w:tplc="73D66F7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2B87D67"/>
    <w:multiLevelType w:val="hybridMultilevel"/>
    <w:tmpl w:val="C9AA17DE"/>
    <w:lvl w:ilvl="0" w:tplc="A9A6D36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45C7D10"/>
    <w:multiLevelType w:val="multilevel"/>
    <w:tmpl w:val="074689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09A37367"/>
    <w:multiLevelType w:val="hybridMultilevel"/>
    <w:tmpl w:val="6FBAA946"/>
    <w:lvl w:ilvl="0" w:tplc="06FA122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ABF72E8"/>
    <w:multiLevelType w:val="multilevel"/>
    <w:tmpl w:val="E56AD5B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0553F46"/>
    <w:multiLevelType w:val="hybridMultilevel"/>
    <w:tmpl w:val="21225D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271347D"/>
    <w:multiLevelType w:val="hybridMultilevel"/>
    <w:tmpl w:val="B5D65C9C"/>
    <w:lvl w:ilvl="0" w:tplc="F8E2AA1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6AA1A84"/>
    <w:multiLevelType w:val="hybridMultilevel"/>
    <w:tmpl w:val="FBA8E960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>
    <w:nsid w:val="16E73F2E"/>
    <w:multiLevelType w:val="hybridMultilevel"/>
    <w:tmpl w:val="E3108080"/>
    <w:lvl w:ilvl="0" w:tplc="60587E46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>
    <w:nsid w:val="17DA403C"/>
    <w:multiLevelType w:val="hybridMultilevel"/>
    <w:tmpl w:val="E3CA5C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18967412"/>
    <w:multiLevelType w:val="hybridMultilevel"/>
    <w:tmpl w:val="5AEC969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AEC07D7"/>
    <w:multiLevelType w:val="hybridMultilevel"/>
    <w:tmpl w:val="C71C1F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57646B3"/>
    <w:multiLevelType w:val="hybridMultilevel"/>
    <w:tmpl w:val="EB3CDD22"/>
    <w:lvl w:ilvl="0" w:tplc="956018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7577A98"/>
    <w:multiLevelType w:val="hybridMultilevel"/>
    <w:tmpl w:val="80BC4872"/>
    <w:lvl w:ilvl="0" w:tplc="9B26890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BEA6AC7"/>
    <w:multiLevelType w:val="hybridMultilevel"/>
    <w:tmpl w:val="F168CC6E"/>
    <w:lvl w:ilvl="0" w:tplc="0106B666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>
    <w:nsid w:val="2C156531"/>
    <w:multiLevelType w:val="hybridMultilevel"/>
    <w:tmpl w:val="75468048"/>
    <w:lvl w:ilvl="0" w:tplc="5198A16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2E651E35"/>
    <w:multiLevelType w:val="hybridMultilevel"/>
    <w:tmpl w:val="C68A35EA"/>
    <w:lvl w:ilvl="0" w:tplc="56E6379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FE937BA"/>
    <w:multiLevelType w:val="hybridMultilevel"/>
    <w:tmpl w:val="8B8E4614"/>
    <w:lvl w:ilvl="0" w:tplc="7730DE7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1251F12"/>
    <w:multiLevelType w:val="hybridMultilevel"/>
    <w:tmpl w:val="7B40D3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7366376"/>
    <w:multiLevelType w:val="hybridMultilevel"/>
    <w:tmpl w:val="99F84D7A"/>
    <w:lvl w:ilvl="0" w:tplc="AC62BBC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2EA4E8B"/>
    <w:multiLevelType w:val="multilevel"/>
    <w:tmpl w:val="F478247A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>
    <w:nsid w:val="4B15330B"/>
    <w:multiLevelType w:val="hybridMultilevel"/>
    <w:tmpl w:val="FEE43E0E"/>
    <w:lvl w:ilvl="0" w:tplc="4C62E12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0546E7C"/>
    <w:multiLevelType w:val="hybridMultilevel"/>
    <w:tmpl w:val="FBF0B88A"/>
    <w:lvl w:ilvl="0" w:tplc="341A3D9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513B0212"/>
    <w:multiLevelType w:val="multilevel"/>
    <w:tmpl w:val="5C8AA93A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52CD5330"/>
    <w:multiLevelType w:val="multilevel"/>
    <w:tmpl w:val="9FD2A1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53F05299"/>
    <w:multiLevelType w:val="hybridMultilevel"/>
    <w:tmpl w:val="E300FCAC"/>
    <w:lvl w:ilvl="0" w:tplc="43240B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49E66CA"/>
    <w:multiLevelType w:val="hybridMultilevel"/>
    <w:tmpl w:val="43E065D6"/>
    <w:lvl w:ilvl="0" w:tplc="A4224C8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8">
    <w:nsid w:val="550C62E9"/>
    <w:multiLevelType w:val="multilevel"/>
    <w:tmpl w:val="C68C82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8B30AC2"/>
    <w:multiLevelType w:val="hybridMultilevel"/>
    <w:tmpl w:val="D3447D70"/>
    <w:lvl w:ilvl="0" w:tplc="B6F0995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5B9111AD"/>
    <w:multiLevelType w:val="hybridMultilevel"/>
    <w:tmpl w:val="07861F78"/>
    <w:lvl w:ilvl="0" w:tplc="B2CA69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60A3084F"/>
    <w:multiLevelType w:val="hybridMultilevel"/>
    <w:tmpl w:val="B380EB46"/>
    <w:lvl w:ilvl="0" w:tplc="4DBCA70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0B975CC"/>
    <w:multiLevelType w:val="hybridMultilevel"/>
    <w:tmpl w:val="DBC4A450"/>
    <w:lvl w:ilvl="0" w:tplc="7EC4A41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65C2024"/>
    <w:multiLevelType w:val="multilevel"/>
    <w:tmpl w:val="808CE526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4">
    <w:nsid w:val="6B3110FC"/>
    <w:multiLevelType w:val="hybridMultilevel"/>
    <w:tmpl w:val="5BE289B0"/>
    <w:lvl w:ilvl="0" w:tplc="B89E04C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D663199"/>
    <w:multiLevelType w:val="multilevel"/>
    <w:tmpl w:val="DE8E696A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>
    <w:nsid w:val="6E324A47"/>
    <w:multiLevelType w:val="multilevel"/>
    <w:tmpl w:val="074689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721E36C5"/>
    <w:multiLevelType w:val="hybridMultilevel"/>
    <w:tmpl w:val="D27A14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754075F2"/>
    <w:multiLevelType w:val="hybridMultilevel"/>
    <w:tmpl w:val="F25C46CE"/>
    <w:lvl w:ilvl="0" w:tplc="8C8C5532">
      <w:start w:val="1"/>
      <w:numFmt w:val="decimal"/>
      <w:lvlText w:val="%1．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39">
    <w:nsid w:val="787271AB"/>
    <w:multiLevelType w:val="hybridMultilevel"/>
    <w:tmpl w:val="D3982A40"/>
    <w:lvl w:ilvl="0" w:tplc="00505254">
      <w:numFmt w:val="decimal"/>
      <w:lvlText w:val="%1."/>
      <w:lvlJc w:val="left"/>
      <w:pPr>
        <w:ind w:left="10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40">
    <w:nsid w:val="79B73B48"/>
    <w:multiLevelType w:val="hybridMultilevel"/>
    <w:tmpl w:val="AD60D1B2"/>
    <w:lvl w:ilvl="0" w:tplc="E88A8CB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7B1A648D"/>
    <w:multiLevelType w:val="hybridMultilevel"/>
    <w:tmpl w:val="5F0E099E"/>
    <w:lvl w:ilvl="0" w:tplc="50DC5D1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7BA23BEA"/>
    <w:multiLevelType w:val="hybridMultilevel"/>
    <w:tmpl w:val="FCDE611E"/>
    <w:lvl w:ilvl="0" w:tplc="B7DAB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7F5A6AF4"/>
    <w:multiLevelType w:val="multilevel"/>
    <w:tmpl w:val="074689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23"/>
  </w:num>
  <w:num w:numId="3">
    <w:abstractNumId w:val="14"/>
  </w:num>
  <w:num w:numId="4">
    <w:abstractNumId w:val="16"/>
  </w:num>
  <w:num w:numId="5">
    <w:abstractNumId w:val="7"/>
  </w:num>
  <w:num w:numId="6">
    <w:abstractNumId w:val="30"/>
  </w:num>
  <w:num w:numId="7">
    <w:abstractNumId w:val="9"/>
  </w:num>
  <w:num w:numId="8">
    <w:abstractNumId w:val="2"/>
  </w:num>
  <w:num w:numId="9">
    <w:abstractNumId w:val="17"/>
  </w:num>
  <w:num w:numId="10">
    <w:abstractNumId w:val="34"/>
  </w:num>
  <w:num w:numId="11">
    <w:abstractNumId w:val="18"/>
  </w:num>
  <w:num w:numId="12">
    <w:abstractNumId w:val="0"/>
  </w:num>
  <w:num w:numId="13">
    <w:abstractNumId w:val="26"/>
  </w:num>
  <w:num w:numId="14">
    <w:abstractNumId w:val="29"/>
  </w:num>
  <w:num w:numId="15">
    <w:abstractNumId w:val="31"/>
  </w:num>
  <w:num w:numId="16">
    <w:abstractNumId w:val="25"/>
  </w:num>
  <w:num w:numId="17">
    <w:abstractNumId w:val="33"/>
  </w:num>
  <w:num w:numId="18">
    <w:abstractNumId w:val="39"/>
  </w:num>
  <w:num w:numId="19">
    <w:abstractNumId w:val="35"/>
  </w:num>
  <w:num w:numId="20">
    <w:abstractNumId w:val="24"/>
  </w:num>
  <w:num w:numId="21">
    <w:abstractNumId w:val="21"/>
  </w:num>
  <w:num w:numId="22">
    <w:abstractNumId w:val="38"/>
  </w:num>
  <w:num w:numId="23">
    <w:abstractNumId w:val="37"/>
  </w:num>
  <w:num w:numId="24">
    <w:abstractNumId w:val="12"/>
  </w:num>
  <w:num w:numId="25">
    <w:abstractNumId w:val="19"/>
  </w:num>
  <w:num w:numId="26">
    <w:abstractNumId w:val="4"/>
  </w:num>
  <w:num w:numId="27">
    <w:abstractNumId w:val="27"/>
  </w:num>
  <w:num w:numId="28">
    <w:abstractNumId w:val="5"/>
  </w:num>
  <w:num w:numId="29">
    <w:abstractNumId w:val="8"/>
  </w:num>
  <w:num w:numId="30">
    <w:abstractNumId w:val="20"/>
  </w:num>
  <w:num w:numId="31">
    <w:abstractNumId w:val="36"/>
  </w:num>
  <w:num w:numId="32">
    <w:abstractNumId w:val="10"/>
  </w:num>
  <w:num w:numId="33">
    <w:abstractNumId w:val="6"/>
  </w:num>
  <w:num w:numId="34">
    <w:abstractNumId w:val="43"/>
  </w:num>
  <w:num w:numId="35">
    <w:abstractNumId w:val="3"/>
  </w:num>
  <w:num w:numId="36">
    <w:abstractNumId w:val="40"/>
  </w:num>
  <w:num w:numId="37">
    <w:abstractNumId w:val="28"/>
  </w:num>
  <w:num w:numId="38">
    <w:abstractNumId w:val="15"/>
  </w:num>
  <w:num w:numId="39">
    <w:abstractNumId w:val="11"/>
  </w:num>
  <w:num w:numId="40">
    <w:abstractNumId w:val="1"/>
  </w:num>
  <w:num w:numId="41">
    <w:abstractNumId w:val="32"/>
  </w:num>
  <w:num w:numId="42">
    <w:abstractNumId w:val="41"/>
  </w:num>
  <w:num w:numId="43">
    <w:abstractNumId w:val="22"/>
  </w:num>
  <w:num w:numId="44">
    <w:abstractNumId w:val="4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4336"/>
    <w:rsid w:val="00003E07"/>
    <w:rsid w:val="00017093"/>
    <w:rsid w:val="00077F6A"/>
    <w:rsid w:val="000A5BD3"/>
    <w:rsid w:val="00156BDE"/>
    <w:rsid w:val="00187E13"/>
    <w:rsid w:val="001E6658"/>
    <w:rsid w:val="00256EDB"/>
    <w:rsid w:val="002D2E8D"/>
    <w:rsid w:val="00321598"/>
    <w:rsid w:val="003E7EE5"/>
    <w:rsid w:val="00435BD9"/>
    <w:rsid w:val="005476E6"/>
    <w:rsid w:val="00557537"/>
    <w:rsid w:val="00574336"/>
    <w:rsid w:val="005F7179"/>
    <w:rsid w:val="00656EEA"/>
    <w:rsid w:val="00800567"/>
    <w:rsid w:val="00807C98"/>
    <w:rsid w:val="00857C18"/>
    <w:rsid w:val="008D4106"/>
    <w:rsid w:val="0097572F"/>
    <w:rsid w:val="009839F4"/>
    <w:rsid w:val="009C5AF1"/>
    <w:rsid w:val="009F4D1B"/>
    <w:rsid w:val="00A06EC0"/>
    <w:rsid w:val="00A652FF"/>
    <w:rsid w:val="00A8220D"/>
    <w:rsid w:val="00A876DF"/>
    <w:rsid w:val="00A91FA0"/>
    <w:rsid w:val="00A92785"/>
    <w:rsid w:val="00BB4B1C"/>
    <w:rsid w:val="00C352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BD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qFormat/>
    <w:rsid w:val="00017093"/>
    <w:pPr>
      <w:keepNext/>
      <w:keepLines/>
      <w:adjustRightInd w:val="0"/>
      <w:snapToGrid w:val="0"/>
      <w:spacing w:before="480" w:after="360"/>
      <w:jc w:val="center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093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7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70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7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7093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017093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093"/>
    <w:rPr>
      <w:rFonts w:ascii="Times New Roman" w:eastAsia="SimSun" w:hAnsi="Times New Roman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093"/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093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1709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17093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017093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017093"/>
    <w:pPr>
      <w:jc w:val="center"/>
    </w:pPr>
    <w:rPr>
      <w:rFonts w:ascii="Calibri" w:eastAsia="SimSun" w:hAnsi="Calibri" w:cs="Calibri"/>
      <w:noProof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7093"/>
    <w:rPr>
      <w:rFonts w:ascii="Calibri" w:eastAsia="SimSun" w:hAnsi="Calibri" w:cs="Calibri"/>
      <w:noProof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01709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093"/>
  </w:style>
  <w:style w:type="table" w:styleId="TableGrid">
    <w:name w:val="Table Grid"/>
    <w:basedOn w:val="TableNormal"/>
    <w:uiPriority w:val="39"/>
    <w:rsid w:val="00017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17093"/>
    <w:rPr>
      <w:rFonts w:asciiTheme="majorHAnsi" w:eastAsia="SimHei" w:hAnsiTheme="majorHAnsi" w:cstheme="majorBid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17093"/>
    <w:pPr>
      <w:ind w:leftChars="200" w:left="200" w:hangingChars="200" w:hanging="200"/>
    </w:pPr>
    <w:rPr>
      <w:rFonts w:ascii="Times New Roman" w:eastAsia="SimSun" w:hAnsi="Times New Roman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17093"/>
    <w:pPr>
      <w:spacing w:before="120" w:after="120"/>
      <w:jc w:val="left"/>
    </w:pPr>
    <w:rPr>
      <w:rFonts w:eastAsia="SimSun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17093"/>
    <w:pPr>
      <w:ind w:left="210"/>
      <w:jc w:val="left"/>
    </w:pPr>
    <w:rPr>
      <w:rFonts w:eastAsia="SimSun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17093"/>
    <w:pPr>
      <w:ind w:left="420"/>
      <w:jc w:val="left"/>
    </w:pPr>
    <w:rPr>
      <w:rFonts w:eastAsia="SimSun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17093"/>
    <w:pPr>
      <w:ind w:left="630"/>
      <w:jc w:val="left"/>
    </w:pPr>
    <w:rPr>
      <w:rFonts w:eastAsia="SimSun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17093"/>
    <w:pPr>
      <w:ind w:left="840"/>
      <w:jc w:val="left"/>
    </w:pPr>
    <w:rPr>
      <w:rFonts w:eastAsia="SimSun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17093"/>
    <w:pPr>
      <w:ind w:left="1050"/>
      <w:jc w:val="left"/>
    </w:pPr>
    <w:rPr>
      <w:rFonts w:eastAsia="SimSun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17093"/>
    <w:pPr>
      <w:ind w:left="1260"/>
      <w:jc w:val="left"/>
    </w:pPr>
    <w:rPr>
      <w:rFonts w:eastAsia="SimSun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17093"/>
    <w:pPr>
      <w:ind w:left="1470"/>
      <w:jc w:val="left"/>
    </w:pPr>
    <w:rPr>
      <w:rFonts w:eastAsia="SimSun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17093"/>
    <w:pPr>
      <w:ind w:left="1680"/>
      <w:jc w:val="left"/>
    </w:pPr>
    <w:rPr>
      <w:rFonts w:eastAsia="SimSun" w:cstheme="minorHAns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70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093"/>
    <w:pPr>
      <w:jc w:val="left"/>
    </w:pPr>
    <w:rPr>
      <w:rFonts w:ascii="Times New Roman" w:eastAsia="SimSu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093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093"/>
    <w:rPr>
      <w:rFonts w:ascii="Times New Roman" w:eastAsia="SimSun" w:hAnsi="Times New Roman" w:cs="Times New Roman"/>
      <w:b/>
      <w:bCs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170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17093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5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21</Words>
  <Characters>3541</Characters>
  <Application>Microsoft Office Word</Application>
  <DocSecurity>0</DocSecurity>
  <Lines>29</Lines>
  <Paragraphs>8</Paragraphs>
  <ScaleCrop>false</ScaleCrop>
  <Company>Microsoft</Company>
  <LinksUpToDate>false</LinksUpToDate>
  <CharactersWithSpaces>4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0013914</cp:lastModifiedBy>
  <cp:revision>11</cp:revision>
  <dcterms:created xsi:type="dcterms:W3CDTF">2017-05-27T02:49:00Z</dcterms:created>
  <dcterms:modified xsi:type="dcterms:W3CDTF">2018-04-20T05:58:00Z</dcterms:modified>
</cp:coreProperties>
</file>